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A6FF9" w14:textId="77777777" w:rsidR="00047850" w:rsidRDefault="00047850" w:rsidP="00047850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e 6: Common themes, subthemes and quotes identified in response to the question “Do you have any advice for those conducting PPI for statistical methodology research?” from Section 5 of the questionnaire</w:t>
      </w:r>
    </w:p>
    <w:p w14:paraId="1AC64F38" w14:textId="77777777" w:rsidR="00047850" w:rsidRDefault="00047850" w:rsidP="00047850">
      <w:pPr>
        <w:rPr>
          <w:i/>
          <w:iCs/>
          <w:sz w:val="20"/>
          <w:szCs w:val="20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5974"/>
      </w:tblGrid>
      <w:tr w:rsidR="00047850" w:rsidRPr="004D327E" w14:paraId="57406162" w14:textId="77777777" w:rsidTr="002E5CFD">
        <w:trPr>
          <w:trHeight w:val="855"/>
        </w:trPr>
        <w:tc>
          <w:tcPr>
            <w:tcW w:w="4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D9CDD1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heme </w:t>
            </w:r>
          </w:p>
        </w:tc>
        <w:tc>
          <w:tcPr>
            <w:tcW w:w="97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2B9A6C9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llustrative quote  </w:t>
            </w:r>
          </w:p>
        </w:tc>
      </w:tr>
      <w:tr w:rsidR="00047850" w:rsidRPr="004D327E" w14:paraId="552F9953" w14:textId="77777777" w:rsidTr="002E5CFD">
        <w:trPr>
          <w:trHeight w:val="8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C9E3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ve it a go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1E8C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Start small and do not be put off just because something might not have been done before" (P46) </w:t>
            </w:r>
          </w:p>
          <w:p w14:paraId="76EBCF90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14:paraId="4F86CD3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Just do it. Prepare and circulate any materials in advance. And listen, it's not about you, it's about listening to this group of stakeholders." (P20) </w:t>
            </w:r>
          </w:p>
          <w:p w14:paraId="017B5AE0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14:paraId="7459F713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We will never progress if we don't try! The more we do the more mainstream it will become" (P100) </w:t>
            </w:r>
          </w:p>
          <w:p w14:paraId="3A687A7B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47850" w:rsidRPr="004D327E" w14:paraId="2080ECFA" w14:textId="77777777" w:rsidTr="002E5CFD">
        <w:trPr>
          <w:trHeight w:val="94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DA6C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dertake training and involve someone with experience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D2FD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Involve someone who is an expert. Get some training. Don't go into it assuming you'll know how to do it properly! And pay accordingly" (P106) </w:t>
            </w:r>
          </w:p>
        </w:tc>
      </w:tr>
      <w:tr w:rsidR="00047850" w:rsidRPr="004D327E" w14:paraId="0957FCDD" w14:textId="77777777" w:rsidTr="002E5CFD">
        <w:trPr>
          <w:trHeight w:val="111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EA32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ke sure PPI is necessary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3C8F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It isn't always necessary/useful so think carefully before doing it" (P116) </w:t>
            </w:r>
          </w:p>
        </w:tc>
      </w:tr>
      <w:tr w:rsidR="00047850" w:rsidRPr="004D327E" w14:paraId="2AA19080" w14:textId="77777777" w:rsidTr="002E5CFD">
        <w:trPr>
          <w:trHeight w:val="117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65A2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ablish/use existing groups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3A5EF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Have an actual team who specialises in PPI in your institute if possible" (P45) </w:t>
            </w:r>
          </w:p>
        </w:tc>
      </w:tr>
      <w:tr w:rsidR="00047850" w:rsidRPr="004D327E" w14:paraId="46A567B5" w14:textId="77777777" w:rsidTr="002E5CFD">
        <w:trPr>
          <w:trHeight w:val="11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4DB4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sten to the PPI group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EA5A4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Contact patient organisations. Start conversations with their representatives" (P59) </w:t>
            </w:r>
          </w:p>
        </w:tc>
      </w:tr>
      <w:tr w:rsidR="00047850" w:rsidRPr="004D327E" w14:paraId="5E5443D9" w14:textId="77777777" w:rsidTr="002E5CFD">
        <w:trPr>
          <w:trHeight w:val="11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7081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volve PPI early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0F854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Involve PPIE as early as possible in the grant application process" (P98) </w:t>
            </w:r>
          </w:p>
          <w:p w14:paraId="585384D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14:paraId="171BC2D0" w14:textId="77777777" w:rsidR="00047850" w:rsidRDefault="00047850" w:rsidP="002E5CF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Plan time and money for PPI activities into grant applications – it takes longer than you think to prepare for PPI meetings" (P122) </w:t>
            </w:r>
          </w:p>
          <w:p w14:paraId="1F0D5A77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</w:tr>
      <w:tr w:rsidR="00047850" w:rsidRPr="004D327E" w14:paraId="6D3D01DF" w14:textId="77777777" w:rsidTr="002E5CFD">
        <w:trPr>
          <w:trHeight w:val="61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B3A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ruit appropriate members 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7BCA5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The members of the community that will be involved should have basic stats knowledge. The context of the work should be well understood by the participants" (P115) </w:t>
            </w:r>
          </w:p>
        </w:tc>
      </w:tr>
      <w:tr w:rsidR="00047850" w:rsidRPr="004D327E" w14:paraId="534CEA88" w14:textId="77777777" w:rsidTr="002E5CFD">
        <w:trPr>
          <w:trHeight w:val="615"/>
        </w:trPr>
        <w:tc>
          <w:tcPr>
            <w:tcW w:w="45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7DB2A2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  <w:p w14:paraId="693ADCF9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sure a diverse group  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3C1A6C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14:paraId="26CE4C2C" w14:textId="77777777" w:rsidR="00047850" w:rsidRPr="004D327E" w:rsidRDefault="00047850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Very clear communication is essential, different approaches to suit a diverse group, vary the participants, appreciate the participants" (P120) </w:t>
            </w:r>
          </w:p>
        </w:tc>
      </w:tr>
    </w:tbl>
    <w:p w14:paraId="48CE463D" w14:textId="77777777" w:rsidR="00047850" w:rsidRDefault="00047850" w:rsidP="00047850">
      <w:pPr>
        <w:rPr>
          <w:i/>
          <w:iCs/>
          <w:sz w:val="20"/>
          <w:szCs w:val="20"/>
        </w:rPr>
      </w:pPr>
    </w:p>
    <w:p w14:paraId="57944A1A" w14:textId="77777777" w:rsidR="00047850" w:rsidRDefault="00047850">
      <w:bookmarkStart w:id="0" w:name="_GoBack"/>
      <w:bookmarkEnd w:id="0"/>
    </w:p>
    <w:sectPr w:rsidR="00047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850"/>
    <w:rsid w:val="00047850"/>
    <w:rsid w:val="00BF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9D271"/>
  <w15:chartTrackingRefBased/>
  <w15:docId w15:val="{482794E6-F233-4514-94FD-AEB06D258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l, Lucy</dc:creator>
  <cp:keywords/>
  <dc:description/>
  <cp:lastModifiedBy>Nikitha Sanmugam</cp:lastModifiedBy>
  <cp:revision>2</cp:revision>
  <dcterms:created xsi:type="dcterms:W3CDTF">2023-10-19T02:59:00Z</dcterms:created>
  <dcterms:modified xsi:type="dcterms:W3CDTF">2023-10-19T02:59:00Z</dcterms:modified>
</cp:coreProperties>
</file>